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37329" w14:textId="280A102B" w:rsidR="00655D87" w:rsidRDefault="00655D87" w:rsidP="00655D8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“</w:t>
      </w:r>
      <w:r w:rsidRPr="00655D87">
        <w:rPr>
          <w:rFonts w:ascii="Times New Roman" w:hAnsi="Times New Roman" w:cs="Times New Roman"/>
          <w:b/>
          <w:bCs/>
          <w:iCs/>
          <w:sz w:val="24"/>
          <w:szCs w:val="24"/>
        </w:rPr>
        <w:t>Retaliatory killing negatively affects African lion (Panthera leo) male coalitions in the Tarangire-Manyara Ecosystem, Tanzania”</w:t>
      </w:r>
    </w:p>
    <w:p w14:paraId="1CD601B7" w14:textId="6599E1E5" w:rsidR="006130ED" w:rsidRPr="001E05F5" w:rsidRDefault="006130ED" w:rsidP="00655D87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834FA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D297C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295692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0B6BA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7668D">
        <w:rPr>
          <w:rFonts w:ascii="Times New Roman" w:hAnsi="Times New Roman" w:cs="Times New Roman"/>
          <w:b/>
          <w:bCs/>
          <w:sz w:val="24"/>
          <w:szCs w:val="24"/>
        </w:rPr>
        <w:t xml:space="preserve">Questionnaire to interviewees. </w:t>
      </w:r>
      <w:r w:rsidR="001E05F5" w:rsidRPr="001E05F5">
        <w:rPr>
          <w:rFonts w:ascii="Times New Roman" w:hAnsi="Times New Roman" w:cs="Times New Roman"/>
          <w:bCs/>
          <w:sz w:val="24"/>
          <w:szCs w:val="24"/>
        </w:rPr>
        <w:t xml:space="preserve">A survey of </w:t>
      </w:r>
      <w:r w:rsidR="001E05F5" w:rsidRPr="001E05F5">
        <w:rPr>
          <w:rFonts w:ascii="Times New Roman" w:hAnsi="Times New Roman" w:cs="Times New Roman"/>
          <w:sz w:val="24"/>
          <w:szCs w:val="24"/>
        </w:rPr>
        <w:t xml:space="preserve">questions </w:t>
      </w:r>
      <w:r w:rsidR="00E47C73" w:rsidRPr="001E05F5">
        <w:rPr>
          <w:rFonts w:ascii="Times New Roman" w:hAnsi="Times New Roman" w:cs="Times New Roman"/>
          <w:sz w:val="24"/>
          <w:szCs w:val="24"/>
        </w:rPr>
        <w:t xml:space="preserve">in English </w:t>
      </w:r>
      <w:r w:rsidR="005F0792" w:rsidRPr="001E05F5">
        <w:rPr>
          <w:rFonts w:ascii="Times New Roman" w:hAnsi="Times New Roman" w:cs="Times New Roman"/>
          <w:sz w:val="24"/>
          <w:szCs w:val="24"/>
        </w:rPr>
        <w:t xml:space="preserve">that was </w:t>
      </w:r>
      <w:r w:rsidR="007A20F8" w:rsidRPr="001E05F5">
        <w:rPr>
          <w:rFonts w:ascii="Times New Roman" w:hAnsi="Times New Roman" w:cs="Times New Roman"/>
          <w:sz w:val="24"/>
          <w:szCs w:val="24"/>
        </w:rPr>
        <w:t>interviewed to 214 households and 15 key informants from February to May 2019 in the villages surrounding T</w:t>
      </w:r>
      <w:r w:rsidR="001244B1" w:rsidRPr="001E05F5">
        <w:rPr>
          <w:rFonts w:ascii="Times New Roman" w:hAnsi="Times New Roman" w:cs="Times New Roman"/>
          <w:sz w:val="24"/>
          <w:szCs w:val="24"/>
        </w:rPr>
        <w:t xml:space="preserve">arangire </w:t>
      </w:r>
      <w:r w:rsidR="007A20F8" w:rsidRPr="001E05F5">
        <w:rPr>
          <w:rFonts w:ascii="Times New Roman" w:hAnsi="Times New Roman" w:cs="Times New Roman"/>
          <w:sz w:val="24"/>
          <w:szCs w:val="24"/>
        </w:rPr>
        <w:t>M</w:t>
      </w:r>
      <w:r w:rsidR="001244B1" w:rsidRPr="001E05F5">
        <w:rPr>
          <w:rFonts w:ascii="Times New Roman" w:hAnsi="Times New Roman" w:cs="Times New Roman"/>
          <w:sz w:val="24"/>
          <w:szCs w:val="24"/>
        </w:rPr>
        <w:t xml:space="preserve">anyara </w:t>
      </w:r>
      <w:r w:rsidR="007A20F8" w:rsidRPr="001E05F5">
        <w:rPr>
          <w:rFonts w:ascii="Times New Roman" w:hAnsi="Times New Roman" w:cs="Times New Roman"/>
          <w:sz w:val="24"/>
          <w:szCs w:val="24"/>
        </w:rPr>
        <w:t>E</w:t>
      </w:r>
      <w:r w:rsidR="001244B1" w:rsidRPr="001E05F5">
        <w:rPr>
          <w:rFonts w:ascii="Times New Roman" w:hAnsi="Times New Roman" w:cs="Times New Roman"/>
          <w:sz w:val="24"/>
          <w:szCs w:val="24"/>
        </w:rPr>
        <w:t>cosystem</w:t>
      </w:r>
      <w:r w:rsidR="007A20F8" w:rsidRPr="001E05F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781" w:type="dxa"/>
        <w:tblInd w:w="-926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Look w:val="04A0" w:firstRow="1" w:lastRow="0" w:firstColumn="1" w:lastColumn="0" w:noHBand="0" w:noVBand="1"/>
      </w:tblPr>
      <w:tblGrid>
        <w:gridCol w:w="3641"/>
        <w:gridCol w:w="1704"/>
        <w:gridCol w:w="1758"/>
        <w:gridCol w:w="3678"/>
      </w:tblGrid>
      <w:tr w:rsidR="00C025D0" w14:paraId="18E1FDE7" w14:textId="77777777" w:rsidTr="003F4722">
        <w:trPr>
          <w:trHeight w:val="599"/>
        </w:trPr>
        <w:tc>
          <w:tcPr>
            <w:tcW w:w="36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D9D9D9"/>
            <w:hideMark/>
          </w:tcPr>
          <w:p w14:paraId="590C7922" w14:textId="77777777" w:rsidR="00C025D0" w:rsidRDefault="00C025D0" w:rsidP="003F4722">
            <w:pPr>
              <w:widowControl w:val="0"/>
              <w:tabs>
                <w:tab w:val="center" w:pos="4320"/>
                <w:tab w:val="right" w:pos="8640"/>
              </w:tabs>
              <w:spacing w:after="0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 Date (day/month/year)</w:t>
            </w:r>
          </w:p>
        </w:tc>
        <w:tc>
          <w:tcPr>
            <w:tcW w:w="170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D9D9D9"/>
            <w:hideMark/>
          </w:tcPr>
          <w:p w14:paraId="4E8FFB45" w14:textId="77777777" w:rsidR="00C025D0" w:rsidRDefault="00C025D0" w:rsidP="003F4722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. Survey  no</w:t>
            </w:r>
          </w:p>
        </w:tc>
        <w:tc>
          <w:tcPr>
            <w:tcW w:w="175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D9D9D9"/>
            <w:hideMark/>
          </w:tcPr>
          <w:p w14:paraId="04A771D1" w14:textId="77777777" w:rsidR="00C025D0" w:rsidRDefault="00C025D0" w:rsidP="003F4722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.Interviewer (s) name</w:t>
            </w:r>
          </w:p>
        </w:tc>
        <w:tc>
          <w:tcPr>
            <w:tcW w:w="367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D9D9D9"/>
            <w:hideMark/>
          </w:tcPr>
          <w:p w14:paraId="26C61A0C" w14:textId="77777777" w:rsidR="00C025D0" w:rsidRDefault="00C025D0" w:rsidP="003F4722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. Other people present at start of interview? (describe)</w:t>
            </w:r>
          </w:p>
        </w:tc>
      </w:tr>
      <w:tr w:rsidR="00C025D0" w14:paraId="11E61410" w14:textId="77777777" w:rsidTr="003F4722">
        <w:trPr>
          <w:trHeight w:val="318"/>
        </w:trPr>
        <w:tc>
          <w:tcPr>
            <w:tcW w:w="36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 w14:paraId="30D63B98" w14:textId="77777777" w:rsidR="00C025D0" w:rsidRDefault="00C025D0" w:rsidP="003F4722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170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 w14:paraId="25B9044C" w14:textId="77777777" w:rsidR="00C025D0" w:rsidRDefault="00C025D0" w:rsidP="003F4722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175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 w14:paraId="45E6956D" w14:textId="77777777" w:rsidR="00C025D0" w:rsidRDefault="00C025D0" w:rsidP="003F4722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367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 w14:paraId="39FF4AD1" w14:textId="77777777" w:rsidR="00C025D0" w:rsidRDefault="00C025D0" w:rsidP="003F4722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  <w:u w:val="single"/>
              </w:rPr>
            </w:pPr>
          </w:p>
        </w:tc>
      </w:tr>
      <w:tr w:rsidR="00C025D0" w14:paraId="0802F177" w14:textId="77777777" w:rsidTr="003F4722">
        <w:trPr>
          <w:trHeight w:val="318"/>
        </w:trPr>
        <w:tc>
          <w:tcPr>
            <w:tcW w:w="5344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hideMark/>
          </w:tcPr>
          <w:p w14:paraId="429C5F03" w14:textId="77777777" w:rsidR="00C025D0" w:rsidRDefault="00C025D0" w:rsidP="003F4722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. Household GPS</w:t>
            </w:r>
          </w:p>
        </w:tc>
        <w:tc>
          <w:tcPr>
            <w:tcW w:w="5436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hideMark/>
          </w:tcPr>
          <w:p w14:paraId="03F5CE96" w14:textId="77777777" w:rsidR="00C025D0" w:rsidRDefault="00C025D0" w:rsidP="003F4722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. Village and sub village</w:t>
            </w:r>
          </w:p>
        </w:tc>
      </w:tr>
      <w:tr w:rsidR="00C025D0" w14:paraId="101CAD84" w14:textId="77777777" w:rsidTr="003F4722">
        <w:trPr>
          <w:trHeight w:val="302"/>
        </w:trPr>
        <w:tc>
          <w:tcPr>
            <w:tcW w:w="5344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hideMark/>
          </w:tcPr>
          <w:p w14:paraId="73F612B5" w14:textId="77777777" w:rsidR="00C025D0" w:rsidRDefault="00C025D0" w:rsidP="003F4722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:                                           E:</w:t>
            </w:r>
          </w:p>
        </w:tc>
        <w:tc>
          <w:tcPr>
            <w:tcW w:w="5436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 w14:paraId="42389799" w14:textId="77777777" w:rsidR="00C025D0" w:rsidRDefault="00C025D0" w:rsidP="003F4722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</w:tbl>
    <w:p w14:paraId="373947C4" w14:textId="77777777" w:rsidR="00C025D0" w:rsidRDefault="00C025D0" w:rsidP="00C025D0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PART I: SOCIO- DEMOGRAPHIC CHARACTERISTICS OF THE RESPONDENT</w:t>
      </w:r>
    </w:p>
    <w:tbl>
      <w:tblPr>
        <w:tblW w:w="10787" w:type="dxa"/>
        <w:tblInd w:w="-995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Look w:val="04A0" w:firstRow="1" w:lastRow="0" w:firstColumn="1" w:lastColumn="0" w:noHBand="0" w:noVBand="1"/>
      </w:tblPr>
      <w:tblGrid>
        <w:gridCol w:w="1783"/>
        <w:gridCol w:w="1694"/>
        <w:gridCol w:w="1248"/>
        <w:gridCol w:w="1872"/>
        <w:gridCol w:w="1924"/>
        <w:gridCol w:w="2266"/>
      </w:tblGrid>
      <w:tr w:rsidR="00C025D0" w14:paraId="6A113F90" w14:textId="77777777" w:rsidTr="00C230C0">
        <w:trPr>
          <w:trHeight w:val="2672"/>
        </w:trPr>
        <w:tc>
          <w:tcPr>
            <w:tcW w:w="17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hideMark/>
          </w:tcPr>
          <w:p w14:paraId="2B83077E" w14:textId="77777777" w:rsidR="00C025D0" w:rsidRDefault="00C025D0" w:rsidP="00C025D0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7. Occupation (√</w:t>
            </w:r>
          </w:p>
          <w:p w14:paraId="5CC325B8" w14:textId="77777777" w:rsidR="00C025D0" w:rsidRDefault="00C025D0" w:rsidP="00C025D0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ure Pastoralist</w:t>
            </w:r>
          </w:p>
          <w:p w14:paraId="458ADF7B" w14:textId="77777777" w:rsidR="00C025D0" w:rsidRDefault="00C025D0" w:rsidP="00C025D0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Farmers</w:t>
            </w:r>
          </w:p>
          <w:p w14:paraId="7BAC5124" w14:textId="77777777" w:rsidR="00C025D0" w:rsidRDefault="00C025D0" w:rsidP="00C025D0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gro-pastoralist</w:t>
            </w:r>
          </w:p>
          <w:p w14:paraId="1CB1BBA8" w14:textId="77777777" w:rsidR="00C025D0" w:rsidRDefault="00C025D0" w:rsidP="00C025D0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Employees</w:t>
            </w:r>
          </w:p>
          <w:p w14:paraId="6978CCF5" w14:textId="77777777" w:rsidR="00C025D0" w:rsidRDefault="00C025D0" w:rsidP="00C025D0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Business</w:t>
            </w:r>
          </w:p>
        </w:tc>
        <w:tc>
          <w:tcPr>
            <w:tcW w:w="169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hideMark/>
          </w:tcPr>
          <w:p w14:paraId="5A5BC44B" w14:textId="77777777" w:rsidR="00C025D0" w:rsidRDefault="00C025D0" w:rsidP="00C025D0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8. Age class ( √)</w:t>
            </w:r>
          </w:p>
          <w:p w14:paraId="0D8663AA" w14:textId="77777777" w:rsidR="00C025D0" w:rsidRDefault="00C025D0" w:rsidP="00C025D0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8- 35</w:t>
            </w:r>
          </w:p>
          <w:p w14:paraId="77AA323E" w14:textId="77777777" w:rsidR="00C025D0" w:rsidRDefault="00C025D0" w:rsidP="00C025D0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6- 45</w:t>
            </w:r>
          </w:p>
          <w:p w14:paraId="57566B49" w14:textId="77777777" w:rsidR="00C025D0" w:rsidRDefault="00C025D0" w:rsidP="00C025D0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6-55</w:t>
            </w:r>
          </w:p>
          <w:p w14:paraId="295EA59D" w14:textId="77777777" w:rsidR="00C025D0" w:rsidRDefault="00C025D0" w:rsidP="00C025D0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bove 55 years</w:t>
            </w:r>
          </w:p>
          <w:p w14:paraId="2F044690" w14:textId="77777777" w:rsidR="00C025D0" w:rsidRDefault="00C025D0" w:rsidP="00C025D0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 w14:paraId="5213C393" w14:textId="77777777" w:rsidR="00C025D0" w:rsidRPr="00C025D0" w:rsidRDefault="00C025D0" w:rsidP="00C025D0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.</w:t>
            </w:r>
            <w:r w:rsidRPr="00C025D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Gender (M/F) </w:t>
            </w:r>
          </w:p>
          <w:p w14:paraId="5B42C042" w14:textId="77777777" w:rsidR="00C025D0" w:rsidRPr="00C025D0" w:rsidRDefault="00C025D0" w:rsidP="00C025D0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025D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e=1</w:t>
            </w:r>
          </w:p>
          <w:p w14:paraId="2AD6865C" w14:textId="77777777" w:rsidR="00C025D0" w:rsidRDefault="00C025D0" w:rsidP="00C025D0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025D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Fe=2</w:t>
            </w:r>
          </w:p>
          <w:p w14:paraId="02ED3DDC" w14:textId="77777777" w:rsidR="00C025D0" w:rsidRDefault="00C025D0" w:rsidP="003F4722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  <w:p w14:paraId="626ACA81" w14:textId="77777777" w:rsidR="00C025D0" w:rsidRDefault="00C025D0" w:rsidP="003F4722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hideMark/>
          </w:tcPr>
          <w:p w14:paraId="35E7AFCD" w14:textId="77777777" w:rsidR="00C025D0" w:rsidRPr="00C025D0" w:rsidRDefault="00C025D0" w:rsidP="00C025D0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10. </w:t>
            </w:r>
            <w:r w:rsidRPr="00C025D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Education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level </w:t>
            </w:r>
          </w:p>
          <w:p w14:paraId="14501C66" w14:textId="77777777" w:rsidR="00C025D0" w:rsidRPr="00C025D0" w:rsidRDefault="00C025D0" w:rsidP="00C025D0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025D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1 = illiterate,     </w:t>
            </w:r>
          </w:p>
          <w:p w14:paraId="605E2F1F" w14:textId="77777777" w:rsidR="00C025D0" w:rsidRPr="00C025D0" w:rsidRDefault="00C025D0" w:rsidP="00C025D0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025D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 = Primary</w:t>
            </w:r>
          </w:p>
          <w:p w14:paraId="1842AFB3" w14:textId="77777777" w:rsidR="00C025D0" w:rsidRPr="00C025D0" w:rsidRDefault="00C025D0" w:rsidP="00C025D0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025D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 = Secondary</w:t>
            </w:r>
          </w:p>
          <w:p w14:paraId="515B2E08" w14:textId="77777777" w:rsidR="00C025D0" w:rsidRDefault="00C025D0" w:rsidP="00C025D0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025D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4 = Tertiary          </w:t>
            </w:r>
          </w:p>
          <w:p w14:paraId="3201D81A" w14:textId="77777777" w:rsidR="00C025D0" w:rsidRDefault="00C025D0" w:rsidP="003F4722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hideMark/>
          </w:tcPr>
          <w:p w14:paraId="0BCC2634" w14:textId="77777777" w:rsidR="00C230C0" w:rsidRDefault="00C025D0" w:rsidP="00C230C0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11. </w:t>
            </w:r>
            <w:r w:rsidR="00C230C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ow long have you been living in TME ( √)</w:t>
            </w:r>
          </w:p>
          <w:p w14:paraId="31E25AAE" w14:textId="77777777" w:rsidR="00C230C0" w:rsidRDefault="00C230C0" w:rsidP="00C230C0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&lt; 5 years</w:t>
            </w:r>
          </w:p>
          <w:p w14:paraId="53BD8B1E" w14:textId="77777777" w:rsidR="00C230C0" w:rsidRDefault="00C230C0" w:rsidP="00C230C0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-15 years</w:t>
            </w:r>
          </w:p>
          <w:p w14:paraId="298EE9CC" w14:textId="77777777" w:rsidR="00C230C0" w:rsidRDefault="00C230C0" w:rsidP="00C230C0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ore than 15 years</w:t>
            </w:r>
          </w:p>
          <w:p w14:paraId="6AAC002A" w14:textId="77777777" w:rsidR="00C025D0" w:rsidRDefault="00C025D0" w:rsidP="00C025D0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  <w:p w14:paraId="638F28EB" w14:textId="77777777" w:rsidR="00C025D0" w:rsidRDefault="00C025D0" w:rsidP="003F4722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 w14:paraId="06219B29" w14:textId="77777777" w:rsidR="00C230C0" w:rsidRDefault="00C025D0" w:rsidP="00C230C0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12. </w:t>
            </w:r>
            <w:r w:rsidR="00C230C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Benefit from Conservation</w:t>
            </w:r>
          </w:p>
          <w:p w14:paraId="524A3AED" w14:textId="77777777" w:rsidR="00C230C0" w:rsidRDefault="00C230C0" w:rsidP="00C230C0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 Employment</w:t>
            </w:r>
          </w:p>
          <w:p w14:paraId="04C3776F" w14:textId="77777777" w:rsidR="00C230C0" w:rsidRDefault="00C230C0" w:rsidP="00C230C0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.Business Opportunity</w:t>
            </w:r>
          </w:p>
          <w:p w14:paraId="59C98EED" w14:textId="77777777" w:rsidR="00C230C0" w:rsidRDefault="00C230C0" w:rsidP="00C230C0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.Community Development</w:t>
            </w:r>
          </w:p>
          <w:p w14:paraId="247CFD61" w14:textId="77777777" w:rsidR="00C230C0" w:rsidRDefault="00C230C0" w:rsidP="00C230C0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. No benefit</w:t>
            </w:r>
          </w:p>
        </w:tc>
      </w:tr>
    </w:tbl>
    <w:p w14:paraId="32C06289" w14:textId="77777777" w:rsidR="00C025D0" w:rsidRDefault="00C025D0" w:rsidP="00C025D0">
      <w:pPr>
        <w:tabs>
          <w:tab w:val="left" w:pos="1655"/>
        </w:tabs>
      </w:pPr>
    </w:p>
    <w:p w14:paraId="1990F8D7" w14:textId="77777777" w:rsidR="00C025D0" w:rsidRDefault="00C025D0" w:rsidP="00C025D0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PART 2: AWARENESS AND ATTITUDE ON THE EFFECT OF RETALITORY KILLING OF LIONS </w:t>
      </w:r>
    </w:p>
    <w:tbl>
      <w:tblPr>
        <w:tblStyle w:val="TableGrid1"/>
        <w:tblW w:w="10710" w:type="dxa"/>
        <w:tblInd w:w="-905" w:type="dxa"/>
        <w:tblLook w:val="04A0" w:firstRow="1" w:lastRow="0" w:firstColumn="1" w:lastColumn="0" w:noHBand="0" w:noVBand="1"/>
      </w:tblPr>
      <w:tblGrid>
        <w:gridCol w:w="10710"/>
      </w:tblGrid>
      <w:tr w:rsidR="00CA3B0C" w14:paraId="52206E25" w14:textId="77777777" w:rsidTr="00CA3B0C">
        <w:tc>
          <w:tcPr>
            <w:tcW w:w="10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70620" w14:textId="77777777" w:rsidR="00CA3B0C" w:rsidRDefault="00CA3B0C" w:rsidP="003F472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A3B0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3</w:t>
            </w:r>
            <w:r w:rsidR="0009152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</w:t>
            </w:r>
            <w:r w:rsidRPr="00CA3B0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. Please rank the wildlife challenges below fr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</w:t>
            </w:r>
            <w:r w:rsidRPr="00CA3B0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 the highest to the lowest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(1, 2 , 3)</w:t>
            </w:r>
          </w:p>
          <w:p w14:paraId="47A2F867" w14:textId="77777777" w:rsidR="00CA3B0C" w:rsidRPr="00CA3B0C" w:rsidRDefault="00CA3B0C" w:rsidP="003F472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Livestock predation (  ), Crop raiding (   ), Human attacks (    )</w:t>
            </w:r>
          </w:p>
        </w:tc>
      </w:tr>
      <w:tr w:rsidR="00CA3B0C" w14:paraId="357694C4" w14:textId="77777777" w:rsidTr="00CA3B0C">
        <w:tc>
          <w:tcPr>
            <w:tcW w:w="10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E5C68" w14:textId="77777777" w:rsidR="00CA3B0C" w:rsidRDefault="00091523" w:rsidP="0009152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3b</w:t>
            </w:r>
            <w:r w:rsidR="00CA3B0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. Rank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the problem animals below 1=most problematic, 2= problematic, 3=least problematic and 4=not problematic </w:t>
            </w:r>
          </w:p>
          <w:p w14:paraId="2A9BC8E4" w14:textId="1A872D4A" w:rsidR="00091523" w:rsidRDefault="00242C34" w:rsidP="0009152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Lion ( </w:t>
            </w:r>
            <w:r w:rsidR="0009152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),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hyena ( ), leopard ( ), Jackal ( ), elephant ( ), </w:t>
            </w:r>
            <w:r w:rsidR="00482B2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zebra ( ), warthog ( ), </w:t>
            </w:r>
            <w:r w:rsidR="002E376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ildebeest</w:t>
            </w:r>
            <w:r w:rsidR="00482B2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( ), tortoise ( )</w:t>
            </w:r>
          </w:p>
        </w:tc>
      </w:tr>
      <w:tr w:rsidR="00CA3B0C" w14:paraId="3623B498" w14:textId="77777777" w:rsidTr="00303923">
        <w:trPr>
          <w:trHeight w:val="1061"/>
        </w:trPr>
        <w:tc>
          <w:tcPr>
            <w:tcW w:w="10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5F70D" w14:textId="77777777" w:rsidR="00CA3B0C" w:rsidRDefault="00482B22" w:rsidP="00CA3B0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3c. From the list above, how often do the problem animals cause problems?</w:t>
            </w:r>
          </w:p>
          <w:p w14:paraId="2E536B04" w14:textId="77777777" w:rsidR="00482B22" w:rsidRPr="00482B22" w:rsidRDefault="00482B22" w:rsidP="00482B2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aily ( ), season dry ( ), season wet ( ), rare ( )</w:t>
            </w:r>
          </w:p>
          <w:p w14:paraId="513D4242" w14:textId="77777777" w:rsidR="00CA3B0C" w:rsidRDefault="00CA3B0C" w:rsidP="003F472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CA3B0C" w14:paraId="0F4B6085" w14:textId="77777777" w:rsidTr="00CA3B0C">
        <w:trPr>
          <w:trHeight w:val="353"/>
        </w:trPr>
        <w:tc>
          <w:tcPr>
            <w:tcW w:w="10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40429" w14:textId="77777777" w:rsidR="00CA3B0C" w:rsidRDefault="00303923" w:rsidP="003F472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4. What measures do you use for protecting livestock</w:t>
            </w:r>
          </w:p>
          <w:p w14:paraId="6AB063AC" w14:textId="77777777" w:rsidR="00C562DC" w:rsidRDefault="00C562DC" w:rsidP="003F472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lastRenderedPageBreak/>
              <w:t xml:space="preserve">Chain-link fence ( ), guard &amp; </w:t>
            </w:r>
            <w:r w:rsidR="00AF37D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ogs ( ), tree branches and thorns ( ), having adult herders and not children ( ), having at least two herders ( ), no action ( )</w:t>
            </w:r>
          </w:p>
          <w:p w14:paraId="0BECA1F7" w14:textId="77777777" w:rsidR="008E1ADE" w:rsidRDefault="008E1ADE" w:rsidP="003F472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5. How do you rate the of problem animals?</w:t>
            </w:r>
          </w:p>
          <w:p w14:paraId="100E4A77" w14:textId="77777777" w:rsidR="00303923" w:rsidRDefault="008E1ADE" w:rsidP="003F472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Increasing ( ), Decreasing ( ), Stayed the same ( ) </w:t>
            </w:r>
          </w:p>
        </w:tc>
      </w:tr>
      <w:tr w:rsidR="00CA3B0C" w14:paraId="1675B4DC" w14:textId="77777777" w:rsidTr="00CA3B0C">
        <w:trPr>
          <w:trHeight w:val="489"/>
        </w:trPr>
        <w:tc>
          <w:tcPr>
            <w:tcW w:w="10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28503" w14:textId="77777777" w:rsidR="00303923" w:rsidRDefault="008E1ADE" w:rsidP="003F472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lastRenderedPageBreak/>
              <w:t>16. Who is responsible with the problem caused by wildlife ?Government ( ), Community ( )</w:t>
            </w:r>
          </w:p>
        </w:tc>
      </w:tr>
      <w:tr w:rsidR="00CA3B0C" w14:paraId="6E3D1F4B" w14:textId="77777777" w:rsidTr="00CA3B0C">
        <w:tc>
          <w:tcPr>
            <w:tcW w:w="10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81D8F" w14:textId="77777777" w:rsidR="00CA3B0C" w:rsidRDefault="008E1ADE" w:rsidP="006A179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7. How do you see the lion population trend in TME</w:t>
            </w:r>
          </w:p>
          <w:p w14:paraId="1882D549" w14:textId="77777777" w:rsidR="008E1ADE" w:rsidRDefault="008E1ADE" w:rsidP="006A179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ncreasing ( ), decreasing ( ), stayed the same ( ), disappear ( ), I don’t know ( )</w:t>
            </w:r>
          </w:p>
        </w:tc>
      </w:tr>
      <w:tr w:rsidR="00CA3B0C" w14:paraId="4117639F" w14:textId="77777777" w:rsidTr="00CA3B0C">
        <w:tc>
          <w:tcPr>
            <w:tcW w:w="10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66EEA" w14:textId="77777777" w:rsidR="00CA3B0C" w:rsidRDefault="008E1ADE" w:rsidP="006A179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18. Do lions have right to </w:t>
            </w:r>
            <w:r w:rsidR="009141F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live?</w:t>
            </w:r>
          </w:p>
          <w:p w14:paraId="5839EBC9" w14:textId="77777777" w:rsidR="008E1ADE" w:rsidRDefault="008E1ADE" w:rsidP="006A179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Strongly agree ( ), agree ( ), neutral ( ), disagree ( ), Strongly disagree ( ) </w:t>
            </w:r>
          </w:p>
        </w:tc>
      </w:tr>
      <w:tr w:rsidR="008E1ADE" w14:paraId="186702BC" w14:textId="77777777" w:rsidTr="00CA3B0C">
        <w:tc>
          <w:tcPr>
            <w:tcW w:w="10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5B04A" w14:textId="77777777" w:rsidR="006A179B" w:rsidRDefault="008E1ADE" w:rsidP="006A179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9. Should wildlife be punished when they attack livestock?</w:t>
            </w:r>
          </w:p>
          <w:p w14:paraId="2758E572" w14:textId="77777777" w:rsidR="008E1ADE" w:rsidRDefault="008E1ADE" w:rsidP="006A179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trongly disagree ( ), disagree ( ), neutral ( ), agree ( ), strongly agree ( )</w:t>
            </w:r>
          </w:p>
        </w:tc>
      </w:tr>
      <w:tr w:rsidR="008E1ADE" w14:paraId="6F8334FA" w14:textId="77777777" w:rsidTr="00CA3B0C">
        <w:tc>
          <w:tcPr>
            <w:tcW w:w="10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0A23D" w14:textId="77777777" w:rsidR="008E1ADE" w:rsidRDefault="008E1ADE" w:rsidP="006A179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20. </w:t>
            </w:r>
            <w:r w:rsidR="006A179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as retaliation cause a decline in lion population?</w:t>
            </w:r>
          </w:p>
          <w:p w14:paraId="3EBCE3FD" w14:textId="77777777" w:rsidR="006A179B" w:rsidRDefault="006A179B" w:rsidP="006A179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trongly disagree ( ), disagree ( ). Neutral ( ), agree ( ), strongly agree ( )</w:t>
            </w:r>
          </w:p>
        </w:tc>
      </w:tr>
      <w:tr w:rsidR="008E1ADE" w14:paraId="77F2219B" w14:textId="77777777" w:rsidTr="00CA3B0C">
        <w:tc>
          <w:tcPr>
            <w:tcW w:w="10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45362" w14:textId="77777777" w:rsidR="008E1ADE" w:rsidRDefault="006A179B" w:rsidP="00582FA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21. Has there been a report of lion killing over the following time </w:t>
            </w:r>
            <w:r w:rsidR="009141F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eriod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?</w:t>
            </w:r>
          </w:p>
          <w:p w14:paraId="304F941E" w14:textId="77777777" w:rsidR="006A179B" w:rsidRDefault="006A179B" w:rsidP="00582FA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ithin 6 month ( ), every year ( ), every five years ( ), I don’t know ( ), no current record ( )</w:t>
            </w:r>
          </w:p>
        </w:tc>
      </w:tr>
    </w:tbl>
    <w:p w14:paraId="1F0027EE" w14:textId="77777777" w:rsidR="00C230C0" w:rsidRDefault="00C230C0" w:rsidP="00C025D0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A22C5A0" w14:textId="0ED7D014" w:rsidR="00627A5D" w:rsidRDefault="00627A5D" w:rsidP="006130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8563C60" w14:textId="4A73A3C4" w:rsidR="00627A5D" w:rsidRDefault="00627A5D" w:rsidP="006130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15E6AF2" w14:textId="72993C98" w:rsidR="00627A5D" w:rsidRDefault="00627A5D" w:rsidP="006130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BB69943" w14:textId="0ABDBB2E" w:rsidR="00627A5D" w:rsidRDefault="00627A5D" w:rsidP="006130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BC2877D" w14:textId="629E1534" w:rsidR="00627A5D" w:rsidRDefault="00627A5D" w:rsidP="006130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5A04667" w14:textId="4D7548C6" w:rsidR="00627A5D" w:rsidRDefault="00627A5D" w:rsidP="006130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775AD9F" w14:textId="2EF8F36C" w:rsidR="00627A5D" w:rsidRDefault="00627A5D" w:rsidP="006130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F9F47AF" w14:textId="43DB1B44" w:rsidR="00627A5D" w:rsidRDefault="00627A5D" w:rsidP="006130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7B1D99E" w14:textId="1576CC39" w:rsidR="00627A5D" w:rsidRDefault="00627A5D" w:rsidP="006130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9856E31" w14:textId="2D8FED4B" w:rsidR="00627A5D" w:rsidRDefault="00627A5D" w:rsidP="006130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58F2C45" w14:textId="087891C9" w:rsidR="00627A5D" w:rsidRDefault="00627A5D" w:rsidP="006130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47D6EB7" w14:textId="0E51F096" w:rsidR="00627A5D" w:rsidRDefault="00627A5D" w:rsidP="006130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1827E13" w14:textId="77777777" w:rsidR="00627A5D" w:rsidRDefault="00627A5D" w:rsidP="006130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696BE96" w14:textId="77777777" w:rsidR="00627A5D" w:rsidRDefault="00627A5D" w:rsidP="00627A5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539D3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>“Retaliatory killing negatively affects African lion (Panthera leo) male coalitions in the Tarangire-Manyara Ecosystem, Tanzania”</w:t>
      </w:r>
    </w:p>
    <w:p w14:paraId="301A3A90" w14:textId="34327A73" w:rsidR="00627A5D" w:rsidRPr="0084394B" w:rsidRDefault="00627A5D" w:rsidP="00627A5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Table</w:t>
      </w:r>
      <w:r w:rsidDel="00627A5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Dodosa</w:t>
      </w:r>
      <w:r w:rsidRPr="0084394B">
        <w:rPr>
          <w:rFonts w:ascii="Times New Roman" w:hAnsi="Times New Roman" w:cs="Times New Roman"/>
          <w:b/>
          <w:sz w:val="24"/>
          <w:szCs w:val="24"/>
        </w:rPr>
        <w:t xml:space="preserve"> kwa  wanakijiji wa TME na watumishi katika taasisi za serikali au zisizo za serikali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W w:w="10781" w:type="dxa"/>
        <w:tblInd w:w="-926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Look w:val="04A0" w:firstRow="1" w:lastRow="0" w:firstColumn="1" w:lastColumn="0" w:noHBand="0" w:noVBand="1"/>
      </w:tblPr>
      <w:tblGrid>
        <w:gridCol w:w="3351"/>
        <w:gridCol w:w="1994"/>
        <w:gridCol w:w="1758"/>
        <w:gridCol w:w="3678"/>
      </w:tblGrid>
      <w:tr w:rsidR="00627A5D" w14:paraId="3FC87B20" w14:textId="77777777" w:rsidTr="00694948">
        <w:trPr>
          <w:trHeight w:val="599"/>
        </w:trPr>
        <w:tc>
          <w:tcPr>
            <w:tcW w:w="33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D9D9D9"/>
            <w:hideMark/>
          </w:tcPr>
          <w:p w14:paraId="79457762" w14:textId="77777777" w:rsidR="00627A5D" w:rsidRDefault="00627A5D" w:rsidP="00694948">
            <w:pPr>
              <w:widowControl w:val="0"/>
              <w:tabs>
                <w:tab w:val="center" w:pos="4320"/>
                <w:tab w:val="right" w:pos="8640"/>
              </w:tabs>
              <w:spacing w:after="0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 Tarehe (siku/mwezi/mwaka)</w:t>
            </w:r>
          </w:p>
        </w:tc>
        <w:tc>
          <w:tcPr>
            <w:tcW w:w="199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D9D9D9"/>
            <w:hideMark/>
          </w:tcPr>
          <w:p w14:paraId="7901D8F8" w14:textId="77777777" w:rsidR="00627A5D" w:rsidRDefault="00627A5D" w:rsidP="00694948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.Dodoso namba:</w:t>
            </w:r>
          </w:p>
        </w:tc>
        <w:tc>
          <w:tcPr>
            <w:tcW w:w="175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D9D9D9"/>
            <w:hideMark/>
          </w:tcPr>
          <w:p w14:paraId="56ED915C" w14:textId="77777777" w:rsidR="00627A5D" w:rsidRDefault="00627A5D" w:rsidP="00694948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3.Jina la anaye hojiwa: </w:t>
            </w:r>
          </w:p>
        </w:tc>
        <w:tc>
          <w:tcPr>
            <w:tcW w:w="367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D9D9D9"/>
            <w:hideMark/>
          </w:tcPr>
          <w:p w14:paraId="72EE6C95" w14:textId="77777777" w:rsidR="00627A5D" w:rsidRDefault="00627A5D" w:rsidP="00694948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.Ididi ya watu wengine waliokuwepo kwenye mahojiano</w:t>
            </w:r>
          </w:p>
        </w:tc>
      </w:tr>
      <w:tr w:rsidR="00627A5D" w14:paraId="59C4E90B" w14:textId="77777777" w:rsidTr="00694948">
        <w:trPr>
          <w:trHeight w:val="318"/>
        </w:trPr>
        <w:tc>
          <w:tcPr>
            <w:tcW w:w="33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 w14:paraId="09286327" w14:textId="77777777" w:rsidR="00627A5D" w:rsidRDefault="00627A5D" w:rsidP="00694948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199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 w14:paraId="6D70918D" w14:textId="77777777" w:rsidR="00627A5D" w:rsidRDefault="00627A5D" w:rsidP="00694948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175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 w14:paraId="128CCBE1" w14:textId="77777777" w:rsidR="00627A5D" w:rsidRDefault="00627A5D" w:rsidP="00694948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367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 w14:paraId="3E7641BE" w14:textId="77777777" w:rsidR="00627A5D" w:rsidRDefault="00627A5D" w:rsidP="00694948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  <w:u w:val="single"/>
              </w:rPr>
            </w:pPr>
          </w:p>
        </w:tc>
      </w:tr>
      <w:tr w:rsidR="00627A5D" w14:paraId="5571109D" w14:textId="77777777" w:rsidTr="00694948">
        <w:trPr>
          <w:trHeight w:val="318"/>
        </w:trPr>
        <w:tc>
          <w:tcPr>
            <w:tcW w:w="5345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hideMark/>
          </w:tcPr>
          <w:p w14:paraId="722D2EB9" w14:textId="77777777" w:rsidR="00627A5D" w:rsidRDefault="00627A5D" w:rsidP="00694948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. GPS :</w:t>
            </w:r>
          </w:p>
        </w:tc>
        <w:tc>
          <w:tcPr>
            <w:tcW w:w="5436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hideMark/>
          </w:tcPr>
          <w:p w14:paraId="4A666658" w14:textId="77777777" w:rsidR="00627A5D" w:rsidRDefault="00627A5D" w:rsidP="00694948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. Kijiji na kitongoji:</w:t>
            </w:r>
          </w:p>
        </w:tc>
      </w:tr>
      <w:tr w:rsidR="00627A5D" w14:paraId="72FB5740" w14:textId="77777777" w:rsidTr="00694948">
        <w:trPr>
          <w:trHeight w:val="302"/>
        </w:trPr>
        <w:tc>
          <w:tcPr>
            <w:tcW w:w="5345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hideMark/>
          </w:tcPr>
          <w:p w14:paraId="6D973E49" w14:textId="77777777" w:rsidR="00627A5D" w:rsidRDefault="00627A5D" w:rsidP="00694948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:                                           E:</w:t>
            </w:r>
          </w:p>
        </w:tc>
        <w:tc>
          <w:tcPr>
            <w:tcW w:w="5436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 w14:paraId="5E3D5BE5" w14:textId="77777777" w:rsidR="00627A5D" w:rsidRDefault="00627A5D" w:rsidP="00694948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</w:tbl>
    <w:p w14:paraId="2F4F2424" w14:textId="77777777" w:rsidR="00627A5D" w:rsidRDefault="00627A5D" w:rsidP="00627A5D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A2A5684" w14:textId="77777777" w:rsidR="00627A5D" w:rsidRDefault="00627A5D" w:rsidP="00627A5D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PART I: SIFA ZA KIJAMII ZA WANAOHOJIWA</w:t>
      </w:r>
    </w:p>
    <w:tbl>
      <w:tblPr>
        <w:tblW w:w="10787" w:type="dxa"/>
        <w:tblInd w:w="-995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Look w:val="04A0" w:firstRow="1" w:lastRow="0" w:firstColumn="1" w:lastColumn="0" w:noHBand="0" w:noVBand="1"/>
      </w:tblPr>
      <w:tblGrid>
        <w:gridCol w:w="1932"/>
        <w:gridCol w:w="1554"/>
        <w:gridCol w:w="1769"/>
        <w:gridCol w:w="1720"/>
        <w:gridCol w:w="1725"/>
        <w:gridCol w:w="2087"/>
      </w:tblGrid>
      <w:tr w:rsidR="00627A5D" w14:paraId="77627D99" w14:textId="77777777" w:rsidTr="00694948">
        <w:trPr>
          <w:trHeight w:val="2672"/>
        </w:trPr>
        <w:tc>
          <w:tcPr>
            <w:tcW w:w="19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hideMark/>
          </w:tcPr>
          <w:p w14:paraId="1545CCD7" w14:textId="77777777" w:rsidR="00627A5D" w:rsidRDefault="00627A5D" w:rsidP="00694948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7. Kazi(√)</w:t>
            </w:r>
          </w:p>
          <w:p w14:paraId="31D00123" w14:textId="77777777" w:rsidR="00627A5D" w:rsidRDefault="00627A5D" w:rsidP="00694948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fugaji tu</w:t>
            </w:r>
          </w:p>
          <w:p w14:paraId="13C87BED" w14:textId="77777777" w:rsidR="00627A5D" w:rsidRDefault="00627A5D" w:rsidP="00694948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kulima tu</w:t>
            </w:r>
          </w:p>
          <w:p w14:paraId="0D46EF45" w14:textId="77777777" w:rsidR="00627A5D" w:rsidRDefault="00627A5D" w:rsidP="00694948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fugaji na mkulima</w:t>
            </w:r>
          </w:p>
          <w:p w14:paraId="7555D812" w14:textId="77777777" w:rsidR="00627A5D" w:rsidRDefault="00627A5D" w:rsidP="00694948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wajiriwa</w:t>
            </w:r>
          </w:p>
          <w:p w14:paraId="794F189B" w14:textId="77777777" w:rsidR="00627A5D" w:rsidRDefault="00627A5D" w:rsidP="00694948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fanyabiashara</w:t>
            </w:r>
          </w:p>
        </w:tc>
        <w:tc>
          <w:tcPr>
            <w:tcW w:w="16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hideMark/>
          </w:tcPr>
          <w:p w14:paraId="6A6FEC11" w14:textId="77777777" w:rsidR="00627A5D" w:rsidRDefault="00627A5D" w:rsidP="00694948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8. Umri/Rika( √)</w:t>
            </w:r>
          </w:p>
          <w:p w14:paraId="62C02875" w14:textId="77777777" w:rsidR="00627A5D" w:rsidRDefault="00627A5D" w:rsidP="00694948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8- 35</w:t>
            </w:r>
          </w:p>
          <w:p w14:paraId="00DCFA02" w14:textId="77777777" w:rsidR="00627A5D" w:rsidRDefault="00627A5D" w:rsidP="00694948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6- 45</w:t>
            </w:r>
          </w:p>
          <w:p w14:paraId="386FC89D" w14:textId="77777777" w:rsidR="00627A5D" w:rsidRDefault="00627A5D" w:rsidP="00694948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6-55</w:t>
            </w:r>
          </w:p>
          <w:p w14:paraId="336FF71E" w14:textId="77777777" w:rsidR="00627A5D" w:rsidRDefault="00627A5D" w:rsidP="00694948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Zaidi ya miaka 55 </w:t>
            </w:r>
          </w:p>
          <w:p w14:paraId="69681529" w14:textId="77777777" w:rsidR="00627A5D" w:rsidRDefault="00627A5D" w:rsidP="00694948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 w14:paraId="5900A8E0" w14:textId="77777777" w:rsidR="00627A5D" w:rsidRPr="00C025D0" w:rsidRDefault="00627A5D" w:rsidP="00694948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.Jinsia</w:t>
            </w:r>
            <w:r w:rsidRPr="00C025D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M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e/Ke</w:t>
            </w:r>
            <w:r w:rsidRPr="00C025D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) </w:t>
            </w:r>
          </w:p>
          <w:p w14:paraId="095B7132" w14:textId="77777777" w:rsidR="00627A5D" w:rsidRPr="00C025D0" w:rsidRDefault="00627A5D" w:rsidP="00694948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025D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e=1</w:t>
            </w:r>
          </w:p>
          <w:p w14:paraId="14123A26" w14:textId="77777777" w:rsidR="00627A5D" w:rsidRDefault="00627A5D" w:rsidP="00694948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</w:t>
            </w:r>
            <w:r w:rsidRPr="00C025D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e=2</w:t>
            </w:r>
          </w:p>
          <w:p w14:paraId="1A4D7303" w14:textId="77777777" w:rsidR="00627A5D" w:rsidRDefault="00627A5D" w:rsidP="00694948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  <w:p w14:paraId="2841FE34" w14:textId="77777777" w:rsidR="00627A5D" w:rsidRDefault="00627A5D" w:rsidP="00694948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hideMark/>
          </w:tcPr>
          <w:p w14:paraId="06C1C8A4" w14:textId="77777777" w:rsidR="00627A5D" w:rsidRPr="00C025D0" w:rsidRDefault="00627A5D" w:rsidP="00694948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0. Kiwango cha Elimu</w:t>
            </w:r>
          </w:p>
          <w:p w14:paraId="533AF473" w14:textId="77777777" w:rsidR="00627A5D" w:rsidRPr="00C025D0" w:rsidRDefault="00627A5D" w:rsidP="00694948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025D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1 =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ujasoma</w:t>
            </w:r>
            <w:r w:rsidRPr="00C025D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</w:t>
            </w:r>
          </w:p>
          <w:p w14:paraId="17C0B473" w14:textId="77777777" w:rsidR="00627A5D" w:rsidRPr="00C025D0" w:rsidRDefault="00627A5D" w:rsidP="00694948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025D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2 =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singi</w:t>
            </w:r>
          </w:p>
          <w:p w14:paraId="56D75CFE" w14:textId="77777777" w:rsidR="00627A5D" w:rsidRPr="00C025D0" w:rsidRDefault="00627A5D" w:rsidP="00694948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025D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3 =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ekondari</w:t>
            </w:r>
          </w:p>
          <w:p w14:paraId="1F17657A" w14:textId="77777777" w:rsidR="00627A5D" w:rsidRDefault="00627A5D" w:rsidP="00694948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025D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4 =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Elimu ya juu</w:t>
            </w:r>
            <w:r w:rsidRPr="00C025D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</w:t>
            </w:r>
          </w:p>
          <w:p w14:paraId="5F9CADB2" w14:textId="77777777" w:rsidR="00627A5D" w:rsidRDefault="00627A5D" w:rsidP="00694948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hideMark/>
          </w:tcPr>
          <w:p w14:paraId="18C05E3B" w14:textId="77777777" w:rsidR="00627A5D" w:rsidRDefault="00627A5D" w:rsidP="00694948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1. Umeishi kwa mda gani TME ( √)</w:t>
            </w:r>
          </w:p>
          <w:p w14:paraId="26EBCBBC" w14:textId="77777777" w:rsidR="00627A5D" w:rsidRDefault="00627A5D" w:rsidP="00694948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&lt; ya miaka 5 </w:t>
            </w:r>
          </w:p>
          <w:p w14:paraId="3EF3BE05" w14:textId="77777777" w:rsidR="00627A5D" w:rsidRDefault="00627A5D" w:rsidP="00694948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5-15 </w:t>
            </w:r>
          </w:p>
          <w:p w14:paraId="27CD8DAD" w14:textId="77777777" w:rsidR="00627A5D" w:rsidRDefault="00627A5D" w:rsidP="00694948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Zaidi ya miaka 15 </w:t>
            </w:r>
          </w:p>
          <w:p w14:paraId="13C0E0BF" w14:textId="77777777" w:rsidR="00627A5D" w:rsidRDefault="00627A5D" w:rsidP="00694948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  <w:p w14:paraId="697AAA05" w14:textId="77777777" w:rsidR="00627A5D" w:rsidRDefault="00627A5D" w:rsidP="00694948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 w14:paraId="21D96938" w14:textId="77777777" w:rsidR="00627A5D" w:rsidRDefault="00627A5D" w:rsidP="00694948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2.Faida kutoka kwa Uhifadhi</w:t>
            </w:r>
          </w:p>
          <w:p w14:paraId="2CA6564C" w14:textId="77777777" w:rsidR="00627A5D" w:rsidRDefault="00627A5D" w:rsidP="00694948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 Ajira</w:t>
            </w:r>
          </w:p>
          <w:p w14:paraId="044969FE" w14:textId="77777777" w:rsidR="00627A5D" w:rsidRDefault="00627A5D" w:rsidP="00694948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2.Fursa za kufanya biashara </w:t>
            </w:r>
          </w:p>
          <w:p w14:paraId="0F73FA96" w14:textId="77777777" w:rsidR="00627A5D" w:rsidRDefault="00627A5D" w:rsidP="00694948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.Maendeleo katika jamii</w:t>
            </w:r>
          </w:p>
          <w:p w14:paraId="6F6100A4" w14:textId="77777777" w:rsidR="00627A5D" w:rsidRDefault="00627A5D" w:rsidP="00694948">
            <w:pPr>
              <w:widowControl w:val="0"/>
              <w:tabs>
                <w:tab w:val="center" w:pos="4320"/>
                <w:tab w:val="right" w:pos="8640"/>
              </w:tabs>
              <w:spacing w:after="0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. Hakuna faida</w:t>
            </w:r>
          </w:p>
        </w:tc>
      </w:tr>
    </w:tbl>
    <w:p w14:paraId="187957B0" w14:textId="77777777" w:rsidR="00627A5D" w:rsidRDefault="00627A5D" w:rsidP="00627A5D">
      <w:pPr>
        <w:tabs>
          <w:tab w:val="left" w:pos="1655"/>
        </w:tabs>
      </w:pPr>
    </w:p>
    <w:p w14:paraId="0225AD38" w14:textId="77777777" w:rsidR="00627A5D" w:rsidRDefault="00627A5D" w:rsidP="00627A5D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PART 2: UFAHAMU NA MTAZAMO WA WATU KATIKA ATHARI ZITOKANAZO NA MAUAJI YA SIMBA  </w:t>
      </w:r>
    </w:p>
    <w:tbl>
      <w:tblPr>
        <w:tblStyle w:val="TableGrid1"/>
        <w:tblW w:w="10350" w:type="dxa"/>
        <w:tblInd w:w="-545" w:type="dxa"/>
        <w:tblLook w:val="04A0" w:firstRow="1" w:lastRow="0" w:firstColumn="1" w:lastColumn="0" w:noHBand="0" w:noVBand="1"/>
      </w:tblPr>
      <w:tblGrid>
        <w:gridCol w:w="10350"/>
      </w:tblGrid>
      <w:tr w:rsidR="00627A5D" w14:paraId="55C5876E" w14:textId="77777777" w:rsidTr="00694948">
        <w:tc>
          <w:tcPr>
            <w:tcW w:w="10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2EC3F" w14:textId="77777777" w:rsidR="00627A5D" w:rsidRDefault="00627A5D" w:rsidP="0069494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A3B0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3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</w:t>
            </w:r>
            <w:r w:rsidRPr="00CA3B0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Tafadhali ainisha  katika mtiririko athari zitokanazo na wanyamapori, kuanza na inayoongoza hadi mwisho </w:t>
            </w:r>
          </w:p>
          <w:p w14:paraId="25DE21DB" w14:textId="77777777" w:rsidR="00627A5D" w:rsidRPr="00CA3B0C" w:rsidRDefault="00627A5D" w:rsidP="0069494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auaji ya mifugo (  ), Uvamizi wa mazao (   ), Shambulio kwa mtu/watu (    )</w:t>
            </w:r>
          </w:p>
        </w:tc>
      </w:tr>
      <w:tr w:rsidR="00627A5D" w14:paraId="57815C60" w14:textId="77777777" w:rsidTr="00694948">
        <w:tc>
          <w:tcPr>
            <w:tcW w:w="10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95BA2" w14:textId="77777777" w:rsidR="00627A5D" w:rsidRDefault="00627A5D" w:rsidP="0069494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13b. Tafadhali chagua hapa chini wanyama wenye shida kulingana na athari wnazoleta; 1=Msumbufu sana, 2=Msumbufu, 3=Msumbufu kidogo na 4=siyo msumbufu </w:t>
            </w:r>
          </w:p>
          <w:p w14:paraId="346D1312" w14:textId="77777777" w:rsidR="00627A5D" w:rsidRDefault="00627A5D" w:rsidP="0069494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imba ( ), Fisi ( ), Chui( ), Bweha ( ), Tembo ( ), Pundamilia ( ), Nguruwe pori ( ), Nyumbu ( ), Kobe ( )</w:t>
            </w:r>
          </w:p>
        </w:tc>
      </w:tr>
      <w:tr w:rsidR="00627A5D" w14:paraId="682D419B" w14:textId="77777777" w:rsidTr="00694948">
        <w:trPr>
          <w:trHeight w:val="1061"/>
        </w:trPr>
        <w:tc>
          <w:tcPr>
            <w:tcW w:w="10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1A99E" w14:textId="77777777" w:rsidR="00627A5D" w:rsidRDefault="00627A5D" w:rsidP="0069494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3c. Ni mara ngapi wanyama tajwa hapo juu wanaleta shida?</w:t>
            </w:r>
          </w:p>
          <w:p w14:paraId="5894C499" w14:textId="77777777" w:rsidR="00627A5D" w:rsidRPr="00482B22" w:rsidRDefault="00627A5D" w:rsidP="0069494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ila siku ( ), Katika kiangazi ( ), Katika masika ( ), mara chache ( )</w:t>
            </w:r>
          </w:p>
          <w:p w14:paraId="5E47163E" w14:textId="77777777" w:rsidR="00627A5D" w:rsidRDefault="00627A5D" w:rsidP="0069494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627A5D" w14:paraId="5B2A0D16" w14:textId="77777777" w:rsidTr="00694948">
        <w:trPr>
          <w:trHeight w:val="353"/>
        </w:trPr>
        <w:tc>
          <w:tcPr>
            <w:tcW w:w="10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AC588" w14:textId="77777777" w:rsidR="00627A5D" w:rsidRDefault="00627A5D" w:rsidP="0069494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4. Njia zipi unatumia katika kulinda/ kutunza mifugo yako?</w:t>
            </w:r>
          </w:p>
          <w:p w14:paraId="08B8AD4E" w14:textId="77777777" w:rsidR="00627A5D" w:rsidRDefault="00627A5D" w:rsidP="0069494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Uzio wa waya ya chuma ( ), mchungi  mtoto na mbwa ( ), masanzu ( ), mchungi kijana ( ), kuwa na wachungi wawili na zaidi( ), sifanyi chochote ( )</w:t>
            </w:r>
          </w:p>
          <w:p w14:paraId="2FDD33F9" w14:textId="77777777" w:rsidR="00627A5D" w:rsidRDefault="00627A5D" w:rsidP="0069494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5.Shida zinazolotana wanyama tajwa hapo juu je?</w:t>
            </w:r>
          </w:p>
          <w:p w14:paraId="541F987E" w14:textId="77777777" w:rsidR="00627A5D" w:rsidRDefault="00627A5D" w:rsidP="0069494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Zinaongezeka(), Zinapungua ( ), zipo vile vile ( ) </w:t>
            </w:r>
          </w:p>
        </w:tc>
      </w:tr>
      <w:tr w:rsidR="00627A5D" w14:paraId="2B475EF8" w14:textId="77777777" w:rsidTr="00694948">
        <w:trPr>
          <w:trHeight w:val="489"/>
        </w:trPr>
        <w:tc>
          <w:tcPr>
            <w:tcW w:w="10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4F3BC" w14:textId="77777777" w:rsidR="00627A5D" w:rsidRDefault="00627A5D" w:rsidP="0069494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6. Nani anahusika na matatiizo yanayoletwa na wanyama pori? Serikali ( ), Jami/wnakijiji</w:t>
            </w:r>
          </w:p>
        </w:tc>
      </w:tr>
      <w:tr w:rsidR="00627A5D" w14:paraId="19E70F6F" w14:textId="77777777" w:rsidTr="00694948">
        <w:tc>
          <w:tcPr>
            <w:tcW w:w="10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32AAE" w14:textId="77777777" w:rsidR="00627A5D" w:rsidRDefault="00627A5D" w:rsidP="0069494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7. Unaionaje idadi ya simba katika eneo la ekologia ya Tarangire na manyara?</w:t>
            </w:r>
          </w:p>
          <w:p w14:paraId="36594634" w14:textId="77777777" w:rsidR="00627A5D" w:rsidRDefault="00627A5D" w:rsidP="0069494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naongezeka ( )inapungua ( ), ipo hivyo hivyo ( ), wamepotea ( ), sijui( )</w:t>
            </w:r>
          </w:p>
        </w:tc>
      </w:tr>
      <w:tr w:rsidR="00627A5D" w14:paraId="0155E856" w14:textId="77777777" w:rsidTr="00694948">
        <w:tc>
          <w:tcPr>
            <w:tcW w:w="10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7E74C" w14:textId="77777777" w:rsidR="00627A5D" w:rsidRDefault="00627A5D" w:rsidP="0069494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8. Je Simba wanahaki ya kuendelea kuwepo?</w:t>
            </w:r>
          </w:p>
          <w:p w14:paraId="71811D82" w14:textId="77777777" w:rsidR="00627A5D" w:rsidRDefault="00627A5D" w:rsidP="0069494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Nakubaliana sana ( ), kukubali ( ), sijui( ), sikubali, sikubali sana ( ) </w:t>
            </w:r>
          </w:p>
        </w:tc>
      </w:tr>
      <w:tr w:rsidR="00627A5D" w14:paraId="0A31D12E" w14:textId="77777777" w:rsidTr="00694948">
        <w:tc>
          <w:tcPr>
            <w:tcW w:w="10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ED221" w14:textId="77777777" w:rsidR="00627A5D" w:rsidRDefault="00627A5D" w:rsidP="0069494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19. Adhabu zitolewe kwa wanyama wakali pindi wanapoa vamia mifugo? </w:t>
            </w:r>
          </w:p>
          <w:p w14:paraId="4E90203E" w14:textId="77777777" w:rsidR="00627A5D" w:rsidRDefault="00627A5D" w:rsidP="0069494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ikubali sana ( ), sikubali( ), sijui ( ), nakubali ( ), nakubali sana ( )</w:t>
            </w:r>
          </w:p>
        </w:tc>
      </w:tr>
      <w:tr w:rsidR="00627A5D" w14:paraId="532F4C17" w14:textId="77777777" w:rsidTr="00694948">
        <w:tc>
          <w:tcPr>
            <w:tcW w:w="10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27F58" w14:textId="77777777" w:rsidR="00627A5D" w:rsidRDefault="00627A5D" w:rsidP="0069494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0. Je mauaji ya Simba yamesababisha inadi yao kupungua?</w:t>
            </w:r>
          </w:p>
          <w:p w14:paraId="104C1E33" w14:textId="77777777" w:rsidR="00627A5D" w:rsidRDefault="00627A5D" w:rsidP="0069494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ikubali sana ( ), sikubali( ), sijui ( ), nakubali ( ), nakubali sana ( )</w:t>
            </w:r>
          </w:p>
        </w:tc>
      </w:tr>
      <w:tr w:rsidR="00627A5D" w14:paraId="71681FBD" w14:textId="77777777" w:rsidTr="00694948">
        <w:tc>
          <w:tcPr>
            <w:tcW w:w="10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6E5B8" w14:textId="77777777" w:rsidR="00627A5D" w:rsidRDefault="00627A5D" w:rsidP="0069494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1. Umepata taarifa kuhusu yoyote kuhusu mauaji ya simba katika vipindi vifuatavvyo?</w:t>
            </w:r>
          </w:p>
          <w:p w14:paraId="4A27BC1A" w14:textId="77777777" w:rsidR="00627A5D" w:rsidRDefault="00627A5D" w:rsidP="0069494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dani ya miezi 6 ( ), Kila mwaka ( ), kila miaka mitano ( ), Sijui ( ), sijapata taarifa yoyote ( )</w:t>
            </w:r>
          </w:p>
        </w:tc>
      </w:tr>
    </w:tbl>
    <w:p w14:paraId="42967DE3" w14:textId="77777777" w:rsidR="00627A5D" w:rsidRDefault="00627A5D" w:rsidP="00627A5D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2683A6B" w14:textId="77777777" w:rsidR="00627A5D" w:rsidRDefault="00627A5D" w:rsidP="00627A5D"/>
    <w:p w14:paraId="28B59684" w14:textId="05DBE9FA" w:rsidR="00627A5D" w:rsidRPr="00627A5D" w:rsidRDefault="00627A5D" w:rsidP="005154F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B337863" w14:textId="7E1F0283" w:rsidR="00627A5D" w:rsidRPr="00627A5D" w:rsidRDefault="00627A5D" w:rsidP="005154F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1B7004C" w14:textId="5C6A6C8E" w:rsidR="00627A5D" w:rsidRPr="00627A5D" w:rsidRDefault="00627A5D" w:rsidP="005154F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4931596" w14:textId="77777777" w:rsidR="00627A5D" w:rsidRPr="00627A5D" w:rsidRDefault="00627A5D" w:rsidP="00627A5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886F54C" w14:textId="77777777" w:rsidR="00627A5D" w:rsidRPr="006130ED" w:rsidRDefault="00627A5D" w:rsidP="006130ED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627A5D" w:rsidRPr="006130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B213FF"/>
    <w:multiLevelType w:val="hybridMultilevel"/>
    <w:tmpl w:val="40C647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63896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ocumentProtection w:edit="trackedChange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30ED"/>
    <w:rsid w:val="00091523"/>
    <w:rsid w:val="000B6BAA"/>
    <w:rsid w:val="001244B1"/>
    <w:rsid w:val="001E05F5"/>
    <w:rsid w:val="00242C34"/>
    <w:rsid w:val="00295692"/>
    <w:rsid w:val="002E3768"/>
    <w:rsid w:val="00303923"/>
    <w:rsid w:val="00482B22"/>
    <w:rsid w:val="005154F5"/>
    <w:rsid w:val="00582FA8"/>
    <w:rsid w:val="005B4B97"/>
    <w:rsid w:val="005F0792"/>
    <w:rsid w:val="006130ED"/>
    <w:rsid w:val="00627A5D"/>
    <w:rsid w:val="00655D87"/>
    <w:rsid w:val="006A179B"/>
    <w:rsid w:val="007A20F8"/>
    <w:rsid w:val="00834FAE"/>
    <w:rsid w:val="008D297C"/>
    <w:rsid w:val="008E1ADE"/>
    <w:rsid w:val="009141F4"/>
    <w:rsid w:val="00AF37D1"/>
    <w:rsid w:val="00C025D0"/>
    <w:rsid w:val="00C230C0"/>
    <w:rsid w:val="00C55C2F"/>
    <w:rsid w:val="00C562DC"/>
    <w:rsid w:val="00CA3B0C"/>
    <w:rsid w:val="00D4469C"/>
    <w:rsid w:val="00D921C9"/>
    <w:rsid w:val="00E47C73"/>
    <w:rsid w:val="00F15E80"/>
    <w:rsid w:val="00F7668D"/>
    <w:rsid w:val="00F93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E6874"/>
  <w15:chartTrackingRefBased/>
  <w15:docId w15:val="{16E33A6C-6047-4D85-BE76-9FC94F102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0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CA3B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82B2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F07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07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07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7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07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07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79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27A5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098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23</Words>
  <Characters>4697</Characters>
  <Application>Microsoft Office Word</Application>
  <DocSecurity>4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</dc:creator>
  <cp:keywords/>
  <dc:description/>
  <cp:lastModifiedBy>Nancy Morrison</cp:lastModifiedBy>
  <cp:revision>2</cp:revision>
  <dcterms:created xsi:type="dcterms:W3CDTF">2022-07-22T15:38:00Z</dcterms:created>
  <dcterms:modified xsi:type="dcterms:W3CDTF">2022-07-22T15:38:00Z</dcterms:modified>
</cp:coreProperties>
</file>